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EB02C" w14:textId="3BF00477" w:rsidR="003E6E7A" w:rsidRPr="00847625" w:rsidRDefault="00B44C04" w:rsidP="008964C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44C04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ins w:id="0" w:author="谈 丹丹" w:date="2021-06-21T20:39:00Z">
        <w:r w:rsidR="00552C49">
          <w:rPr>
            <w:rFonts w:ascii="Times New Roman" w:hAnsi="Times New Roman" w:cs="Times New Roman"/>
            <w:b/>
            <w:sz w:val="20"/>
            <w:szCs w:val="20"/>
          </w:rPr>
          <w:t>3</w:t>
        </w:r>
      </w:ins>
      <w:del w:id="1" w:author="谈 丹丹" w:date="2021-06-21T20:39:00Z">
        <w:r w:rsidR="00536482" w:rsidDel="00552C49">
          <w:rPr>
            <w:rFonts w:ascii="Times New Roman" w:hAnsi="Times New Roman" w:cs="Times New Roman"/>
            <w:b/>
            <w:sz w:val="20"/>
            <w:szCs w:val="20"/>
          </w:rPr>
          <w:delText>2</w:delText>
        </w:r>
      </w:del>
      <w:r w:rsidR="003E6E7A" w:rsidRPr="0084762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D0673" w:rsidRPr="00FF7DF6">
        <w:rPr>
          <w:rFonts w:ascii="Times New Roman" w:hAnsi="Times New Roman" w:cs="Times New Roman"/>
          <w:bCs/>
          <w:sz w:val="20"/>
          <w:szCs w:val="20"/>
        </w:rPr>
        <w:t xml:space="preserve">Effect of </w:t>
      </w:r>
      <w:r w:rsidR="00695E50" w:rsidRPr="00FF7DF6">
        <w:rPr>
          <w:rFonts w:ascii="Times New Roman" w:hAnsi="Times New Roman" w:cs="Times New Roman" w:hint="eastAsia"/>
          <w:bCs/>
          <w:sz w:val="20"/>
          <w:szCs w:val="20"/>
        </w:rPr>
        <w:t>m</w:t>
      </w:r>
      <w:r w:rsidR="00FD0673" w:rsidRPr="00FF7DF6">
        <w:rPr>
          <w:rFonts w:ascii="Times New Roman" w:hAnsi="Times New Roman" w:cs="Times New Roman"/>
          <w:bCs/>
          <w:sz w:val="20"/>
          <w:szCs w:val="20"/>
        </w:rPr>
        <w:t xml:space="preserve">otor and </w:t>
      </w:r>
      <w:r w:rsidR="00695E50" w:rsidRPr="00FF7DF6">
        <w:rPr>
          <w:rFonts w:ascii="Times New Roman" w:hAnsi="Times New Roman" w:cs="Times New Roman"/>
          <w:bCs/>
          <w:sz w:val="20"/>
          <w:szCs w:val="20"/>
        </w:rPr>
        <w:t>e</w:t>
      </w:r>
      <w:r w:rsidR="00FD0673" w:rsidRPr="00FF7DF6">
        <w:rPr>
          <w:rFonts w:ascii="Times New Roman" w:hAnsi="Times New Roman" w:cs="Times New Roman"/>
          <w:bCs/>
          <w:sz w:val="20"/>
          <w:szCs w:val="20"/>
        </w:rPr>
        <w:t xml:space="preserve">pilepsy on </w:t>
      </w:r>
      <w:r w:rsidR="00695E50" w:rsidRPr="00FF7DF6">
        <w:rPr>
          <w:rFonts w:ascii="Times New Roman" w:hAnsi="Times New Roman" w:cs="Times New Roman"/>
          <w:bCs/>
          <w:sz w:val="20"/>
          <w:szCs w:val="20"/>
        </w:rPr>
        <w:t>s</w:t>
      </w:r>
      <w:r w:rsidR="006E7E35" w:rsidRPr="00FF7DF6">
        <w:rPr>
          <w:rFonts w:ascii="Times New Roman" w:hAnsi="Times New Roman" w:cs="Times New Roman"/>
          <w:bCs/>
          <w:sz w:val="20"/>
          <w:szCs w:val="20"/>
        </w:rPr>
        <w:t>urvival</w:t>
      </w:r>
      <w:r w:rsidR="00540B86" w:rsidRPr="00FF7DF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B75A2" w:rsidRPr="00FF7DF6">
        <w:rPr>
          <w:rFonts w:ascii="Times New Roman" w:hAnsi="Times New Roman" w:cs="Times New Roman"/>
          <w:bCs/>
          <w:sz w:val="20"/>
          <w:szCs w:val="20"/>
        </w:rPr>
        <w:t>of</w:t>
      </w:r>
      <w:r w:rsidR="003E6E7A" w:rsidRPr="00FF7DF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A4121" w:rsidRPr="00FF7DF6">
        <w:rPr>
          <w:rFonts w:ascii="Times New Roman" w:hAnsi="Times New Roman" w:cs="Times New Roman"/>
          <w:bCs/>
          <w:i/>
          <w:iCs/>
          <w:sz w:val="20"/>
          <w:szCs w:val="20"/>
        </w:rPr>
        <w:t>LAMA2</w:t>
      </w:r>
      <w:r w:rsidR="00AA4121" w:rsidRPr="00FF7DF6">
        <w:rPr>
          <w:rFonts w:ascii="Times New Roman" w:hAnsi="Times New Roman" w:cs="Times New Roman"/>
          <w:bCs/>
          <w:sz w:val="20"/>
          <w:szCs w:val="20"/>
        </w:rPr>
        <w:t>-CMD</w:t>
      </w:r>
    </w:p>
    <w:tbl>
      <w:tblPr>
        <w:tblStyle w:val="a7"/>
        <w:tblW w:w="724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843"/>
        <w:gridCol w:w="1779"/>
        <w:gridCol w:w="1242"/>
      </w:tblGrid>
      <w:tr w:rsidR="00991258" w:rsidRPr="00847625" w14:paraId="208FB884" w14:textId="77777777" w:rsidTr="000A52BD">
        <w:tc>
          <w:tcPr>
            <w:tcW w:w="2376" w:type="dxa"/>
            <w:tcBorders>
              <w:bottom w:val="single" w:sz="4" w:space="0" w:color="auto"/>
            </w:tcBorders>
          </w:tcPr>
          <w:p w14:paraId="14695FF4" w14:textId="77777777" w:rsidR="00991258" w:rsidRPr="00847625" w:rsidRDefault="00991258" w:rsidP="00A72B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  <w:p w14:paraId="2992D08F" w14:textId="77777777" w:rsidR="00991258" w:rsidRPr="00847625" w:rsidRDefault="00991258" w:rsidP="00A72B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57CB48" w14:textId="77777777" w:rsidR="00991258" w:rsidRPr="00847625" w:rsidRDefault="00991258" w:rsidP="00A72B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>Survivor</w:t>
            </w:r>
          </w:p>
          <w:p w14:paraId="431E27A7" w14:textId="563B3269" w:rsidR="00991258" w:rsidRPr="00847625" w:rsidRDefault="00991258" w:rsidP="00A72B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 w:rsidR="009C7CF4"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  <w:r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76E408BC" w14:textId="77777777" w:rsidR="00991258" w:rsidRPr="00847625" w:rsidRDefault="00991258" w:rsidP="00A72B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>Death</w:t>
            </w:r>
          </w:p>
          <w:p w14:paraId="252FFF12" w14:textId="686279B5" w:rsidR="00991258" w:rsidRPr="00847625" w:rsidRDefault="00DB0E98" w:rsidP="00A72B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>(n = 2</w:t>
            </w:r>
            <w:r w:rsidR="009C7CF4"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991258"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3D59293C" w14:textId="7BBBC0F8" w:rsidR="00991258" w:rsidRPr="00847625" w:rsidRDefault="008964CE" w:rsidP="00A72B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="00991258"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E4EBE"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991258" w:rsidRPr="00847625">
              <w:rPr>
                <w:rFonts w:ascii="Times New Roman" w:hAnsi="Times New Roman" w:cs="Times New Roman"/>
                <w:b/>
                <w:sz w:val="20"/>
                <w:szCs w:val="20"/>
              </w:rPr>
              <w:t>alue</w:t>
            </w:r>
          </w:p>
        </w:tc>
      </w:tr>
      <w:tr w:rsidR="00991258" w:rsidRPr="00847625" w14:paraId="1CC6EC0E" w14:textId="77777777" w:rsidTr="000A52BD">
        <w:tc>
          <w:tcPr>
            <w:tcW w:w="2376" w:type="dxa"/>
            <w:tcBorders>
              <w:top w:val="single" w:sz="4" w:space="0" w:color="auto"/>
            </w:tcBorders>
          </w:tcPr>
          <w:p w14:paraId="44A67200" w14:textId="5E2AF48D" w:rsidR="00991258" w:rsidRPr="00847625" w:rsidRDefault="005060C1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Head control</w:t>
            </w:r>
            <w:r w:rsidR="00FB0CF6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B0CF6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B0CF6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703FDE" w14:textId="6DF398E8" w:rsidR="00991258" w:rsidRPr="00847625" w:rsidRDefault="00F95A09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="00A02BD8" w:rsidRPr="008476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B0E98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2BD8" w:rsidRPr="0084762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847625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A02BD8" w:rsidRPr="0084762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2D4F07A2" w14:textId="5465A226" w:rsidR="00991258" w:rsidRPr="00847625" w:rsidRDefault="00F95A09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7CF4" w:rsidRPr="008476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DF6C4D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7CF4" w:rsidRPr="00847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  <w:r w:rsidR="009C7CF4" w:rsidRPr="00847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4BE49F7A" w14:textId="3E35DF52" w:rsidR="00991258" w:rsidRPr="00847625" w:rsidRDefault="00DE4EBE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43726" w:rsidRPr="0084762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384355" w:rsidRPr="008476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F6A08" w:rsidRPr="00847625" w14:paraId="4166435B" w14:textId="77777777" w:rsidTr="000A52BD">
        <w:tc>
          <w:tcPr>
            <w:tcW w:w="2376" w:type="dxa"/>
          </w:tcPr>
          <w:p w14:paraId="165A9BAC" w14:textId="30FCC962" w:rsidR="00FF6A08" w:rsidRPr="00847625" w:rsidRDefault="00FF6A08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Sitting, 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D12CD02" w14:textId="3AD03CBE" w:rsidR="00FF6A08" w:rsidRPr="00847625" w:rsidRDefault="00F95A09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02BD8" w:rsidRPr="008476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2BD8" w:rsidRPr="00847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F6A08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02BD8" w:rsidRPr="0084762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02BD8" w:rsidRPr="0084762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FF6A08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454F900E" w14:textId="3570EF3C" w:rsidR="00FF6A08" w:rsidRPr="00847625" w:rsidRDefault="00F95A09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C7CF4" w:rsidRPr="008476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C7CF4" w:rsidRPr="008476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6A08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7CF4" w:rsidRPr="0084762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  <w:r w:rsidR="009C7CF4" w:rsidRPr="00847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F6A08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18564A1F" w14:textId="24335EEF" w:rsidR="00FF6A08" w:rsidRPr="00847625" w:rsidRDefault="00DE4EBE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6A08" w:rsidRPr="0084762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43726" w:rsidRPr="008476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F6A08" w:rsidRPr="0084762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991258" w:rsidRPr="00847625" w14:paraId="6B893037" w14:textId="77777777" w:rsidTr="000A52BD">
        <w:tc>
          <w:tcPr>
            <w:tcW w:w="2376" w:type="dxa"/>
          </w:tcPr>
          <w:p w14:paraId="0B32C777" w14:textId="4F5616DD" w:rsidR="00991258" w:rsidRPr="00847625" w:rsidRDefault="005060C1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Ambulation</w:t>
            </w:r>
            <w:r w:rsidR="00FB0CF6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B0CF6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B0CF6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61AC5B2" w14:textId="0F8BB420" w:rsidR="00991258" w:rsidRPr="00847625" w:rsidRDefault="004C18FF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16E6B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17/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3C1F109C" w14:textId="1470B4F4" w:rsidR="00991258" w:rsidRPr="00847625" w:rsidRDefault="004C18FF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1/2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0ECD0D70" w14:textId="134D80A0" w:rsidR="00991258" w:rsidRPr="00847625" w:rsidRDefault="00DE4EBE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6E6B" w:rsidRPr="00847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7AF5" w:rsidRPr="00847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31AD2" w:rsidRPr="008476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16E6B" w:rsidRPr="008476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91258" w:rsidRPr="00847625" w14:paraId="509BC510" w14:textId="77777777" w:rsidTr="000A52BD">
        <w:tc>
          <w:tcPr>
            <w:tcW w:w="2376" w:type="dxa"/>
          </w:tcPr>
          <w:p w14:paraId="090BA678" w14:textId="6EEC697B" w:rsidR="00991258" w:rsidRPr="00847625" w:rsidRDefault="005060C1" w:rsidP="00A72B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  <w:r w:rsidR="00FB0CF6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B0CF6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B0CF6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EFE0012" w14:textId="29538021" w:rsidR="00991258" w:rsidRPr="00847625" w:rsidRDefault="003F7CE9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D1B05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95A09" w:rsidRPr="0084762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C18FF" w:rsidRPr="0084762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9" w:type="dxa"/>
          </w:tcPr>
          <w:p w14:paraId="1155680B" w14:textId="2B7065BA" w:rsidR="00991258" w:rsidRPr="00847625" w:rsidRDefault="00F95A09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7CE9" w:rsidRPr="0084762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5/2</w:t>
            </w:r>
            <w:r w:rsidR="004C18FF" w:rsidRPr="008476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148515A3" w14:textId="2C3C6FF3" w:rsidR="00991258" w:rsidRPr="00847625" w:rsidRDefault="00DE4EBE" w:rsidP="00A72B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76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1258" w:rsidRPr="0084762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F7CE9" w:rsidRPr="0084762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D1B05" w:rsidRPr="008476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0DB108B9" w14:textId="77777777" w:rsidR="00350AE4" w:rsidRDefault="00350AE4" w:rsidP="008964CE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9C2AAF1" w14:textId="7462CF21" w:rsidR="00FF7DF6" w:rsidRDefault="00AA4121" w:rsidP="008964CE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847625">
        <w:rPr>
          <w:rFonts w:ascii="Times New Roman" w:hAnsi="Times New Roman" w:cs="Times New Roman"/>
          <w:i/>
          <w:sz w:val="20"/>
          <w:szCs w:val="20"/>
        </w:rPr>
        <w:t>LAMA2</w:t>
      </w:r>
      <w:r w:rsidRPr="00847625">
        <w:rPr>
          <w:rFonts w:ascii="Times New Roman" w:hAnsi="Times New Roman" w:cs="Times New Roman"/>
          <w:sz w:val="20"/>
          <w:szCs w:val="20"/>
        </w:rPr>
        <w:t>-CMD</w:t>
      </w:r>
      <w:r w:rsidR="00FF7DF6">
        <w:rPr>
          <w:rFonts w:ascii="Times New Roman" w:hAnsi="Times New Roman" w:cs="Times New Roman"/>
          <w:sz w:val="20"/>
          <w:szCs w:val="20"/>
        </w:rPr>
        <w:t>:</w:t>
      </w:r>
      <w:r w:rsidR="00057AFB" w:rsidRPr="00847625">
        <w:rPr>
          <w:rFonts w:ascii="Times New Roman" w:hAnsi="Times New Roman" w:cs="Times New Roman"/>
          <w:sz w:val="20"/>
          <w:szCs w:val="20"/>
        </w:rPr>
        <w:t xml:space="preserve"> </w:t>
      </w:r>
      <w:r w:rsidRPr="00847625">
        <w:rPr>
          <w:rFonts w:ascii="Times New Roman" w:hAnsi="Times New Roman" w:cs="Times New Roman"/>
          <w:i/>
          <w:sz w:val="20"/>
          <w:szCs w:val="20"/>
        </w:rPr>
        <w:t>LAMA2</w:t>
      </w:r>
      <w:r w:rsidRPr="00847625">
        <w:rPr>
          <w:rFonts w:ascii="Times New Roman" w:hAnsi="Times New Roman" w:cs="Times New Roman"/>
          <w:sz w:val="20"/>
          <w:szCs w:val="20"/>
        </w:rPr>
        <w:t>-related congenital muscular dystrophy</w:t>
      </w:r>
      <w:r w:rsidR="00F7544A" w:rsidRPr="00847625">
        <w:rPr>
          <w:rFonts w:ascii="Times New Roman" w:eastAsiaTheme="minorEastAsia" w:hAnsi="Times New Roman" w:cs="Times New Roman"/>
          <w:sz w:val="20"/>
          <w:szCs w:val="20"/>
        </w:rPr>
        <w:t>.</w:t>
      </w:r>
      <w:r w:rsidR="002A6A96" w:rsidRPr="0084762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14:paraId="41F94551" w14:textId="77777777" w:rsidR="00FF7DF6" w:rsidRDefault="002A6A96" w:rsidP="008964CE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847625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</w:t>
      </w:r>
      <w:r w:rsidRPr="0084762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5603FC" w:rsidRPr="00847625">
        <w:rPr>
          <w:rFonts w:ascii="Times New Roman" w:eastAsiaTheme="minorEastAsia" w:hAnsi="Times New Roman" w:cs="Times New Roman"/>
          <w:sz w:val="20"/>
          <w:szCs w:val="20"/>
        </w:rPr>
        <w:t>Pearson χ</w:t>
      </w:r>
      <w:r w:rsidR="005603FC" w:rsidRPr="00847625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 w:rsidR="005603FC" w:rsidRPr="00847625">
        <w:rPr>
          <w:rFonts w:ascii="Times New Roman" w:eastAsiaTheme="minorEastAsia" w:hAnsi="Times New Roman" w:cs="Times New Roman"/>
          <w:sz w:val="20"/>
          <w:szCs w:val="20"/>
        </w:rPr>
        <w:t xml:space="preserve"> test</w:t>
      </w:r>
      <w:r w:rsidR="00057AFB" w:rsidRPr="00847625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5F480374" w14:textId="38D79844" w:rsidR="00A44479" w:rsidRPr="00847625" w:rsidRDefault="00F16E6B" w:rsidP="008964CE">
      <w:pPr>
        <w:spacing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847625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b</w:t>
      </w:r>
      <w:r w:rsidRPr="0084762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2A6A96" w:rsidRPr="00847625">
        <w:rPr>
          <w:rFonts w:ascii="Times New Roman" w:eastAsiaTheme="minorEastAsia" w:hAnsi="Times New Roman" w:cs="Times New Roman"/>
          <w:sz w:val="20"/>
          <w:szCs w:val="20"/>
        </w:rPr>
        <w:t>Fisher’s exact Tes</w:t>
      </w:r>
      <w:r w:rsidR="00CC3F0B" w:rsidRPr="00847625">
        <w:rPr>
          <w:rFonts w:ascii="Times New Roman" w:eastAsiaTheme="minorEastAsia" w:hAnsi="Times New Roman" w:cs="Times New Roman"/>
          <w:sz w:val="20"/>
          <w:szCs w:val="20"/>
        </w:rPr>
        <w:t>t</w:t>
      </w:r>
      <w:r w:rsidR="002A6A96" w:rsidRPr="00847625">
        <w:rPr>
          <w:rFonts w:ascii="Times New Roman" w:eastAsiaTheme="minorEastAsia" w:hAnsi="Times New Roman" w:cs="Times New Roman"/>
          <w:sz w:val="20"/>
          <w:szCs w:val="20"/>
        </w:rPr>
        <w:t>.</w:t>
      </w:r>
    </w:p>
    <w:sectPr w:rsidR="00A44479" w:rsidRPr="00847625" w:rsidSect="00E511B0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DB647" w14:textId="77777777" w:rsidR="001C5CE6" w:rsidRDefault="001C5CE6" w:rsidP="004F24ED">
      <w:pPr>
        <w:spacing w:after="0"/>
      </w:pPr>
      <w:r>
        <w:separator/>
      </w:r>
    </w:p>
  </w:endnote>
  <w:endnote w:type="continuationSeparator" w:id="0">
    <w:p w14:paraId="38887F6F" w14:textId="77777777" w:rsidR="001C5CE6" w:rsidRDefault="001C5CE6" w:rsidP="004F24E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24166" w14:textId="77777777" w:rsidR="001C5CE6" w:rsidRDefault="001C5CE6" w:rsidP="004F24ED">
      <w:pPr>
        <w:spacing w:after="0"/>
      </w:pPr>
      <w:r>
        <w:separator/>
      </w:r>
    </w:p>
  </w:footnote>
  <w:footnote w:type="continuationSeparator" w:id="0">
    <w:p w14:paraId="0C297974" w14:textId="77777777" w:rsidR="001C5CE6" w:rsidRDefault="001C5CE6" w:rsidP="004F24ED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谈 丹丹">
    <w15:presenceInfo w15:providerId="Windows Live" w15:userId="2b35c0fe68ddc9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063B3"/>
    <w:rsid w:val="00012895"/>
    <w:rsid w:val="00012AB5"/>
    <w:rsid w:val="00014686"/>
    <w:rsid w:val="000171AC"/>
    <w:rsid w:val="00026A55"/>
    <w:rsid w:val="00026E01"/>
    <w:rsid w:val="0003024E"/>
    <w:rsid w:val="00031E7B"/>
    <w:rsid w:val="00032291"/>
    <w:rsid w:val="00033A24"/>
    <w:rsid w:val="00044754"/>
    <w:rsid w:val="00044902"/>
    <w:rsid w:val="00045CE4"/>
    <w:rsid w:val="000507A4"/>
    <w:rsid w:val="00051968"/>
    <w:rsid w:val="000538EE"/>
    <w:rsid w:val="0005730A"/>
    <w:rsid w:val="00057AFB"/>
    <w:rsid w:val="00057B37"/>
    <w:rsid w:val="00060135"/>
    <w:rsid w:val="00061C22"/>
    <w:rsid w:val="00061D9D"/>
    <w:rsid w:val="00071656"/>
    <w:rsid w:val="0007768E"/>
    <w:rsid w:val="00083353"/>
    <w:rsid w:val="000A0DC5"/>
    <w:rsid w:val="000A1EB9"/>
    <w:rsid w:val="000A52BD"/>
    <w:rsid w:val="000A7B0B"/>
    <w:rsid w:val="000C00B7"/>
    <w:rsid w:val="000C5AAB"/>
    <w:rsid w:val="000C70C5"/>
    <w:rsid w:val="000C79AB"/>
    <w:rsid w:val="000D2724"/>
    <w:rsid w:val="000D49BA"/>
    <w:rsid w:val="000D778E"/>
    <w:rsid w:val="000E36CD"/>
    <w:rsid w:val="000E5AB5"/>
    <w:rsid w:val="000E5DB8"/>
    <w:rsid w:val="000F576F"/>
    <w:rsid w:val="000F752A"/>
    <w:rsid w:val="00105806"/>
    <w:rsid w:val="00107AF5"/>
    <w:rsid w:val="00111A44"/>
    <w:rsid w:val="00117B10"/>
    <w:rsid w:val="00123ED4"/>
    <w:rsid w:val="00124407"/>
    <w:rsid w:val="00126A6B"/>
    <w:rsid w:val="00131337"/>
    <w:rsid w:val="001340C4"/>
    <w:rsid w:val="00136659"/>
    <w:rsid w:val="00146424"/>
    <w:rsid w:val="00146F8D"/>
    <w:rsid w:val="00153475"/>
    <w:rsid w:val="001536EB"/>
    <w:rsid w:val="00153A51"/>
    <w:rsid w:val="00162859"/>
    <w:rsid w:val="00163FD3"/>
    <w:rsid w:val="00164232"/>
    <w:rsid w:val="001648E5"/>
    <w:rsid w:val="00172AE6"/>
    <w:rsid w:val="001813CD"/>
    <w:rsid w:val="0018254B"/>
    <w:rsid w:val="00184067"/>
    <w:rsid w:val="00184A7E"/>
    <w:rsid w:val="0018730D"/>
    <w:rsid w:val="00192098"/>
    <w:rsid w:val="00192231"/>
    <w:rsid w:val="00192E33"/>
    <w:rsid w:val="00193BE8"/>
    <w:rsid w:val="00195E53"/>
    <w:rsid w:val="00196E86"/>
    <w:rsid w:val="001A1013"/>
    <w:rsid w:val="001A4863"/>
    <w:rsid w:val="001A6673"/>
    <w:rsid w:val="001A6C6F"/>
    <w:rsid w:val="001A7A39"/>
    <w:rsid w:val="001B03BE"/>
    <w:rsid w:val="001B25CF"/>
    <w:rsid w:val="001B2C73"/>
    <w:rsid w:val="001B3575"/>
    <w:rsid w:val="001C4AF7"/>
    <w:rsid w:val="001C4F07"/>
    <w:rsid w:val="001C5CE6"/>
    <w:rsid w:val="001D6377"/>
    <w:rsid w:val="001E1456"/>
    <w:rsid w:val="001E32F9"/>
    <w:rsid w:val="001E6950"/>
    <w:rsid w:val="001E7036"/>
    <w:rsid w:val="001F3073"/>
    <w:rsid w:val="001F5A83"/>
    <w:rsid w:val="00201DD8"/>
    <w:rsid w:val="00202812"/>
    <w:rsid w:val="00204C8E"/>
    <w:rsid w:val="00212DD9"/>
    <w:rsid w:val="002134B9"/>
    <w:rsid w:val="00216215"/>
    <w:rsid w:val="002322DF"/>
    <w:rsid w:val="002379FE"/>
    <w:rsid w:val="00243726"/>
    <w:rsid w:val="00246387"/>
    <w:rsid w:val="0025101C"/>
    <w:rsid w:val="00252231"/>
    <w:rsid w:val="002545B6"/>
    <w:rsid w:val="00270707"/>
    <w:rsid w:val="00270D67"/>
    <w:rsid w:val="00272C28"/>
    <w:rsid w:val="002755E0"/>
    <w:rsid w:val="002772EA"/>
    <w:rsid w:val="002815F3"/>
    <w:rsid w:val="002872D2"/>
    <w:rsid w:val="00291FDB"/>
    <w:rsid w:val="0029653A"/>
    <w:rsid w:val="002A18EA"/>
    <w:rsid w:val="002A4450"/>
    <w:rsid w:val="002A4B67"/>
    <w:rsid w:val="002A6A96"/>
    <w:rsid w:val="002B27B0"/>
    <w:rsid w:val="002B58BA"/>
    <w:rsid w:val="002B7B55"/>
    <w:rsid w:val="002C0FC0"/>
    <w:rsid w:val="002D0594"/>
    <w:rsid w:val="002D755A"/>
    <w:rsid w:val="002E056E"/>
    <w:rsid w:val="002E143E"/>
    <w:rsid w:val="002E151B"/>
    <w:rsid w:val="002E1592"/>
    <w:rsid w:val="002E43B2"/>
    <w:rsid w:val="002F1636"/>
    <w:rsid w:val="002F7371"/>
    <w:rsid w:val="00305451"/>
    <w:rsid w:val="003066BE"/>
    <w:rsid w:val="00310954"/>
    <w:rsid w:val="003111AE"/>
    <w:rsid w:val="00323B43"/>
    <w:rsid w:val="00326F1A"/>
    <w:rsid w:val="00332164"/>
    <w:rsid w:val="00332E6F"/>
    <w:rsid w:val="00337D3C"/>
    <w:rsid w:val="003405E6"/>
    <w:rsid w:val="00343C96"/>
    <w:rsid w:val="00345FEA"/>
    <w:rsid w:val="00347F13"/>
    <w:rsid w:val="003501F5"/>
    <w:rsid w:val="00350AE4"/>
    <w:rsid w:val="00361649"/>
    <w:rsid w:val="00361814"/>
    <w:rsid w:val="0036776A"/>
    <w:rsid w:val="00367C09"/>
    <w:rsid w:val="003722FB"/>
    <w:rsid w:val="0037373C"/>
    <w:rsid w:val="00384355"/>
    <w:rsid w:val="00391944"/>
    <w:rsid w:val="00393F55"/>
    <w:rsid w:val="00395EB1"/>
    <w:rsid w:val="003A16D2"/>
    <w:rsid w:val="003B17F6"/>
    <w:rsid w:val="003C47D9"/>
    <w:rsid w:val="003D37D8"/>
    <w:rsid w:val="003E3558"/>
    <w:rsid w:val="003E6E7A"/>
    <w:rsid w:val="003E72DC"/>
    <w:rsid w:val="003F7CE9"/>
    <w:rsid w:val="00401E0E"/>
    <w:rsid w:val="00402965"/>
    <w:rsid w:val="004031B8"/>
    <w:rsid w:val="0040637B"/>
    <w:rsid w:val="004132D9"/>
    <w:rsid w:val="00421437"/>
    <w:rsid w:val="00426133"/>
    <w:rsid w:val="00430288"/>
    <w:rsid w:val="00431AD2"/>
    <w:rsid w:val="00432747"/>
    <w:rsid w:val="00434DAB"/>
    <w:rsid w:val="004358AB"/>
    <w:rsid w:val="00442E7F"/>
    <w:rsid w:val="004459B0"/>
    <w:rsid w:val="00451E92"/>
    <w:rsid w:val="0045241E"/>
    <w:rsid w:val="00452DE4"/>
    <w:rsid w:val="00452FD1"/>
    <w:rsid w:val="004570DF"/>
    <w:rsid w:val="00461D9E"/>
    <w:rsid w:val="00464B91"/>
    <w:rsid w:val="0046505A"/>
    <w:rsid w:val="004711B9"/>
    <w:rsid w:val="004715BB"/>
    <w:rsid w:val="00476732"/>
    <w:rsid w:val="00486004"/>
    <w:rsid w:val="0048770F"/>
    <w:rsid w:val="004900DE"/>
    <w:rsid w:val="004903ED"/>
    <w:rsid w:val="004A3585"/>
    <w:rsid w:val="004A3AC9"/>
    <w:rsid w:val="004B3764"/>
    <w:rsid w:val="004B3DA8"/>
    <w:rsid w:val="004B451B"/>
    <w:rsid w:val="004B4A3C"/>
    <w:rsid w:val="004B5767"/>
    <w:rsid w:val="004B663B"/>
    <w:rsid w:val="004B674D"/>
    <w:rsid w:val="004C18FF"/>
    <w:rsid w:val="004C3094"/>
    <w:rsid w:val="004E3073"/>
    <w:rsid w:val="004F24ED"/>
    <w:rsid w:val="004F58D2"/>
    <w:rsid w:val="004F72A8"/>
    <w:rsid w:val="004F758C"/>
    <w:rsid w:val="00503071"/>
    <w:rsid w:val="00504322"/>
    <w:rsid w:val="005060C1"/>
    <w:rsid w:val="00513D67"/>
    <w:rsid w:val="005144AE"/>
    <w:rsid w:val="0053030A"/>
    <w:rsid w:val="00532595"/>
    <w:rsid w:val="00536482"/>
    <w:rsid w:val="00540B86"/>
    <w:rsid w:val="0054467D"/>
    <w:rsid w:val="005449FE"/>
    <w:rsid w:val="005464A7"/>
    <w:rsid w:val="00546588"/>
    <w:rsid w:val="005525A3"/>
    <w:rsid w:val="00552C49"/>
    <w:rsid w:val="00552F77"/>
    <w:rsid w:val="005537A6"/>
    <w:rsid w:val="00556404"/>
    <w:rsid w:val="005603FC"/>
    <w:rsid w:val="00561706"/>
    <w:rsid w:val="00574CBA"/>
    <w:rsid w:val="0057504E"/>
    <w:rsid w:val="00576E9B"/>
    <w:rsid w:val="005818DF"/>
    <w:rsid w:val="00584FD8"/>
    <w:rsid w:val="005857E2"/>
    <w:rsid w:val="00593310"/>
    <w:rsid w:val="005943B8"/>
    <w:rsid w:val="005A06E8"/>
    <w:rsid w:val="005A498B"/>
    <w:rsid w:val="005A6167"/>
    <w:rsid w:val="005B1C17"/>
    <w:rsid w:val="005B3B3A"/>
    <w:rsid w:val="005C10D9"/>
    <w:rsid w:val="005C1447"/>
    <w:rsid w:val="005E1018"/>
    <w:rsid w:val="005E5118"/>
    <w:rsid w:val="005E6B2D"/>
    <w:rsid w:val="005E76D4"/>
    <w:rsid w:val="005E7809"/>
    <w:rsid w:val="005F1A71"/>
    <w:rsid w:val="005F52C6"/>
    <w:rsid w:val="005F763F"/>
    <w:rsid w:val="00601FF1"/>
    <w:rsid w:val="00602F9C"/>
    <w:rsid w:val="00604E1D"/>
    <w:rsid w:val="0061711C"/>
    <w:rsid w:val="00630A30"/>
    <w:rsid w:val="00630ED3"/>
    <w:rsid w:val="0063240E"/>
    <w:rsid w:val="006368EB"/>
    <w:rsid w:val="006463D0"/>
    <w:rsid w:val="00650478"/>
    <w:rsid w:val="006558B5"/>
    <w:rsid w:val="006570EC"/>
    <w:rsid w:val="006709AC"/>
    <w:rsid w:val="006762BD"/>
    <w:rsid w:val="0067742F"/>
    <w:rsid w:val="00681D05"/>
    <w:rsid w:val="006862AF"/>
    <w:rsid w:val="00695E50"/>
    <w:rsid w:val="006A1D5F"/>
    <w:rsid w:val="006A2D51"/>
    <w:rsid w:val="006A6A4C"/>
    <w:rsid w:val="006A6F6C"/>
    <w:rsid w:val="006B5700"/>
    <w:rsid w:val="006B730F"/>
    <w:rsid w:val="006C2D47"/>
    <w:rsid w:val="006C50B5"/>
    <w:rsid w:val="006C7DE4"/>
    <w:rsid w:val="006E239B"/>
    <w:rsid w:val="006E2F26"/>
    <w:rsid w:val="006E52DA"/>
    <w:rsid w:val="006E553A"/>
    <w:rsid w:val="006E5A19"/>
    <w:rsid w:val="006E6796"/>
    <w:rsid w:val="006E6BF5"/>
    <w:rsid w:val="006E7E35"/>
    <w:rsid w:val="006F422E"/>
    <w:rsid w:val="00700E06"/>
    <w:rsid w:val="00710617"/>
    <w:rsid w:val="007171E2"/>
    <w:rsid w:val="00720201"/>
    <w:rsid w:val="007205E2"/>
    <w:rsid w:val="0072134D"/>
    <w:rsid w:val="0072239F"/>
    <w:rsid w:val="0072570E"/>
    <w:rsid w:val="00725B55"/>
    <w:rsid w:val="00732A57"/>
    <w:rsid w:val="00735BEB"/>
    <w:rsid w:val="007364BB"/>
    <w:rsid w:val="00740C86"/>
    <w:rsid w:val="007442FB"/>
    <w:rsid w:val="00753CDB"/>
    <w:rsid w:val="00757040"/>
    <w:rsid w:val="00763828"/>
    <w:rsid w:val="00763DA1"/>
    <w:rsid w:val="00772301"/>
    <w:rsid w:val="00782E9F"/>
    <w:rsid w:val="0078567C"/>
    <w:rsid w:val="007A024B"/>
    <w:rsid w:val="007C5B9A"/>
    <w:rsid w:val="007D15F5"/>
    <w:rsid w:val="007D1D80"/>
    <w:rsid w:val="007D3F01"/>
    <w:rsid w:val="007D590E"/>
    <w:rsid w:val="007D7712"/>
    <w:rsid w:val="007D7937"/>
    <w:rsid w:val="007E6736"/>
    <w:rsid w:val="007E6AB5"/>
    <w:rsid w:val="007F160E"/>
    <w:rsid w:val="007F4BEC"/>
    <w:rsid w:val="007F68D0"/>
    <w:rsid w:val="00802BD8"/>
    <w:rsid w:val="00813070"/>
    <w:rsid w:val="008160EB"/>
    <w:rsid w:val="00817053"/>
    <w:rsid w:val="00820646"/>
    <w:rsid w:val="00821ACA"/>
    <w:rsid w:val="0082601B"/>
    <w:rsid w:val="008339A0"/>
    <w:rsid w:val="00834C17"/>
    <w:rsid w:val="00837124"/>
    <w:rsid w:val="00841995"/>
    <w:rsid w:val="00841DE7"/>
    <w:rsid w:val="00841F4F"/>
    <w:rsid w:val="00847625"/>
    <w:rsid w:val="008518E3"/>
    <w:rsid w:val="00855A10"/>
    <w:rsid w:val="00857762"/>
    <w:rsid w:val="00857CC9"/>
    <w:rsid w:val="008612AE"/>
    <w:rsid w:val="00866492"/>
    <w:rsid w:val="008670E9"/>
    <w:rsid w:val="0087121A"/>
    <w:rsid w:val="008825AC"/>
    <w:rsid w:val="00882749"/>
    <w:rsid w:val="008854D1"/>
    <w:rsid w:val="0089358F"/>
    <w:rsid w:val="008964CE"/>
    <w:rsid w:val="008A31DC"/>
    <w:rsid w:val="008A5A1B"/>
    <w:rsid w:val="008A7B6B"/>
    <w:rsid w:val="008B2927"/>
    <w:rsid w:val="008B705F"/>
    <w:rsid w:val="008B7726"/>
    <w:rsid w:val="008D117F"/>
    <w:rsid w:val="008D1B05"/>
    <w:rsid w:val="008D58E3"/>
    <w:rsid w:val="008F737F"/>
    <w:rsid w:val="008F7E62"/>
    <w:rsid w:val="00900783"/>
    <w:rsid w:val="00901E12"/>
    <w:rsid w:val="00911D0C"/>
    <w:rsid w:val="00920AF6"/>
    <w:rsid w:val="00922DD2"/>
    <w:rsid w:val="009244C1"/>
    <w:rsid w:val="0093043B"/>
    <w:rsid w:val="00930D57"/>
    <w:rsid w:val="00931E27"/>
    <w:rsid w:val="0093784D"/>
    <w:rsid w:val="00942C3A"/>
    <w:rsid w:val="00942DD5"/>
    <w:rsid w:val="0094320E"/>
    <w:rsid w:val="00944797"/>
    <w:rsid w:val="00945CAB"/>
    <w:rsid w:val="00955968"/>
    <w:rsid w:val="00957855"/>
    <w:rsid w:val="00960F20"/>
    <w:rsid w:val="00963E2C"/>
    <w:rsid w:val="0096554D"/>
    <w:rsid w:val="0096685D"/>
    <w:rsid w:val="00975DFB"/>
    <w:rsid w:val="00983C58"/>
    <w:rsid w:val="00991258"/>
    <w:rsid w:val="00996B69"/>
    <w:rsid w:val="009A143F"/>
    <w:rsid w:val="009A5BF7"/>
    <w:rsid w:val="009A7ACC"/>
    <w:rsid w:val="009B791D"/>
    <w:rsid w:val="009C204F"/>
    <w:rsid w:val="009C3C0E"/>
    <w:rsid w:val="009C6A16"/>
    <w:rsid w:val="009C7152"/>
    <w:rsid w:val="009C7B84"/>
    <w:rsid w:val="009C7CF4"/>
    <w:rsid w:val="009D1809"/>
    <w:rsid w:val="009D29C2"/>
    <w:rsid w:val="009D2D8B"/>
    <w:rsid w:val="009D336F"/>
    <w:rsid w:val="009D6D37"/>
    <w:rsid w:val="009E1476"/>
    <w:rsid w:val="009F17CA"/>
    <w:rsid w:val="009F270D"/>
    <w:rsid w:val="009F2F08"/>
    <w:rsid w:val="00A02BD8"/>
    <w:rsid w:val="00A132E6"/>
    <w:rsid w:val="00A13C12"/>
    <w:rsid w:val="00A14995"/>
    <w:rsid w:val="00A16D99"/>
    <w:rsid w:val="00A20A05"/>
    <w:rsid w:val="00A25B4D"/>
    <w:rsid w:val="00A34971"/>
    <w:rsid w:val="00A353CE"/>
    <w:rsid w:val="00A405FE"/>
    <w:rsid w:val="00A44479"/>
    <w:rsid w:val="00A50C09"/>
    <w:rsid w:val="00A55903"/>
    <w:rsid w:val="00A55F43"/>
    <w:rsid w:val="00A560A7"/>
    <w:rsid w:val="00A5720F"/>
    <w:rsid w:val="00A62161"/>
    <w:rsid w:val="00A64586"/>
    <w:rsid w:val="00A705C0"/>
    <w:rsid w:val="00A71463"/>
    <w:rsid w:val="00A72614"/>
    <w:rsid w:val="00A72BC6"/>
    <w:rsid w:val="00A82B57"/>
    <w:rsid w:val="00A911C1"/>
    <w:rsid w:val="00A95E65"/>
    <w:rsid w:val="00AA4121"/>
    <w:rsid w:val="00AB3346"/>
    <w:rsid w:val="00AB4944"/>
    <w:rsid w:val="00AB4D6B"/>
    <w:rsid w:val="00AB7992"/>
    <w:rsid w:val="00AC052D"/>
    <w:rsid w:val="00AC1FF0"/>
    <w:rsid w:val="00AC78C5"/>
    <w:rsid w:val="00AD4FDA"/>
    <w:rsid w:val="00AD77FE"/>
    <w:rsid w:val="00AE2D18"/>
    <w:rsid w:val="00AF04F2"/>
    <w:rsid w:val="00AF3926"/>
    <w:rsid w:val="00AF3DCD"/>
    <w:rsid w:val="00AF7600"/>
    <w:rsid w:val="00B01958"/>
    <w:rsid w:val="00B07469"/>
    <w:rsid w:val="00B0784B"/>
    <w:rsid w:val="00B21127"/>
    <w:rsid w:val="00B23606"/>
    <w:rsid w:val="00B25280"/>
    <w:rsid w:val="00B25B75"/>
    <w:rsid w:val="00B27DF8"/>
    <w:rsid w:val="00B320FB"/>
    <w:rsid w:val="00B43B34"/>
    <w:rsid w:val="00B44C04"/>
    <w:rsid w:val="00B46903"/>
    <w:rsid w:val="00B47D2F"/>
    <w:rsid w:val="00B55468"/>
    <w:rsid w:val="00B61631"/>
    <w:rsid w:val="00B63D47"/>
    <w:rsid w:val="00B6517E"/>
    <w:rsid w:val="00B65ADF"/>
    <w:rsid w:val="00B7256C"/>
    <w:rsid w:val="00B72877"/>
    <w:rsid w:val="00B74E0B"/>
    <w:rsid w:val="00B82460"/>
    <w:rsid w:val="00B95B6C"/>
    <w:rsid w:val="00BA02F3"/>
    <w:rsid w:val="00BA3E21"/>
    <w:rsid w:val="00BA66BD"/>
    <w:rsid w:val="00BB03D5"/>
    <w:rsid w:val="00BC345B"/>
    <w:rsid w:val="00BC3C74"/>
    <w:rsid w:val="00BC7C6C"/>
    <w:rsid w:val="00BD46C4"/>
    <w:rsid w:val="00BD7406"/>
    <w:rsid w:val="00BE3041"/>
    <w:rsid w:val="00BE3BA3"/>
    <w:rsid w:val="00BF2323"/>
    <w:rsid w:val="00BF27CB"/>
    <w:rsid w:val="00BF7C26"/>
    <w:rsid w:val="00C02E80"/>
    <w:rsid w:val="00C05AE7"/>
    <w:rsid w:val="00C06BC1"/>
    <w:rsid w:val="00C07796"/>
    <w:rsid w:val="00C12F49"/>
    <w:rsid w:val="00C17F32"/>
    <w:rsid w:val="00C272BE"/>
    <w:rsid w:val="00C43162"/>
    <w:rsid w:val="00C649E3"/>
    <w:rsid w:val="00C65D78"/>
    <w:rsid w:val="00C75E7B"/>
    <w:rsid w:val="00C84BBC"/>
    <w:rsid w:val="00C9445A"/>
    <w:rsid w:val="00C9676A"/>
    <w:rsid w:val="00CA51AC"/>
    <w:rsid w:val="00CA5513"/>
    <w:rsid w:val="00CA5560"/>
    <w:rsid w:val="00CA7A6A"/>
    <w:rsid w:val="00CB75A2"/>
    <w:rsid w:val="00CC0CB2"/>
    <w:rsid w:val="00CC1BD4"/>
    <w:rsid w:val="00CC20B4"/>
    <w:rsid w:val="00CC20B7"/>
    <w:rsid w:val="00CC3079"/>
    <w:rsid w:val="00CC3F0B"/>
    <w:rsid w:val="00CC5597"/>
    <w:rsid w:val="00CD5634"/>
    <w:rsid w:val="00CD5907"/>
    <w:rsid w:val="00CD64DE"/>
    <w:rsid w:val="00CE1545"/>
    <w:rsid w:val="00CE36AB"/>
    <w:rsid w:val="00CE6464"/>
    <w:rsid w:val="00CF622E"/>
    <w:rsid w:val="00D009A7"/>
    <w:rsid w:val="00D01797"/>
    <w:rsid w:val="00D02206"/>
    <w:rsid w:val="00D1095B"/>
    <w:rsid w:val="00D21A78"/>
    <w:rsid w:val="00D30D2E"/>
    <w:rsid w:val="00D31D50"/>
    <w:rsid w:val="00D34C29"/>
    <w:rsid w:val="00D377E4"/>
    <w:rsid w:val="00D40011"/>
    <w:rsid w:val="00D46198"/>
    <w:rsid w:val="00D53512"/>
    <w:rsid w:val="00D57F4F"/>
    <w:rsid w:val="00D65FDB"/>
    <w:rsid w:val="00D6630C"/>
    <w:rsid w:val="00D8345A"/>
    <w:rsid w:val="00D849A0"/>
    <w:rsid w:val="00D86602"/>
    <w:rsid w:val="00D86AD7"/>
    <w:rsid w:val="00D92639"/>
    <w:rsid w:val="00D95230"/>
    <w:rsid w:val="00DA1E2E"/>
    <w:rsid w:val="00DA6D10"/>
    <w:rsid w:val="00DB0E98"/>
    <w:rsid w:val="00DB2086"/>
    <w:rsid w:val="00DB20BF"/>
    <w:rsid w:val="00DB62ED"/>
    <w:rsid w:val="00DB6952"/>
    <w:rsid w:val="00DC000B"/>
    <w:rsid w:val="00DC03BC"/>
    <w:rsid w:val="00DC743D"/>
    <w:rsid w:val="00DD3066"/>
    <w:rsid w:val="00DD6414"/>
    <w:rsid w:val="00DE4EBE"/>
    <w:rsid w:val="00DE5AD6"/>
    <w:rsid w:val="00DE60FB"/>
    <w:rsid w:val="00DF3ADF"/>
    <w:rsid w:val="00DF6C4D"/>
    <w:rsid w:val="00E037ED"/>
    <w:rsid w:val="00E05A05"/>
    <w:rsid w:val="00E114DD"/>
    <w:rsid w:val="00E20797"/>
    <w:rsid w:val="00E20B7D"/>
    <w:rsid w:val="00E213A5"/>
    <w:rsid w:val="00E23C6B"/>
    <w:rsid w:val="00E30E2F"/>
    <w:rsid w:val="00E33E76"/>
    <w:rsid w:val="00E36A09"/>
    <w:rsid w:val="00E402C1"/>
    <w:rsid w:val="00E45C32"/>
    <w:rsid w:val="00E511B0"/>
    <w:rsid w:val="00E51B12"/>
    <w:rsid w:val="00E63F69"/>
    <w:rsid w:val="00E64783"/>
    <w:rsid w:val="00E6739A"/>
    <w:rsid w:val="00E70FD7"/>
    <w:rsid w:val="00E758A2"/>
    <w:rsid w:val="00E75EC1"/>
    <w:rsid w:val="00E8190F"/>
    <w:rsid w:val="00E845BD"/>
    <w:rsid w:val="00E8552E"/>
    <w:rsid w:val="00E935B0"/>
    <w:rsid w:val="00E95889"/>
    <w:rsid w:val="00EA047F"/>
    <w:rsid w:val="00EA25C4"/>
    <w:rsid w:val="00EA3175"/>
    <w:rsid w:val="00EA3613"/>
    <w:rsid w:val="00EB7E08"/>
    <w:rsid w:val="00EC3461"/>
    <w:rsid w:val="00ED2C43"/>
    <w:rsid w:val="00EE0EF3"/>
    <w:rsid w:val="00EF6B6E"/>
    <w:rsid w:val="00F04D7F"/>
    <w:rsid w:val="00F1563C"/>
    <w:rsid w:val="00F15C52"/>
    <w:rsid w:val="00F16958"/>
    <w:rsid w:val="00F16AFB"/>
    <w:rsid w:val="00F16E6B"/>
    <w:rsid w:val="00F23D8F"/>
    <w:rsid w:val="00F44A16"/>
    <w:rsid w:val="00F44C7F"/>
    <w:rsid w:val="00F45EBD"/>
    <w:rsid w:val="00F47948"/>
    <w:rsid w:val="00F512FA"/>
    <w:rsid w:val="00F517CD"/>
    <w:rsid w:val="00F51B2F"/>
    <w:rsid w:val="00F55504"/>
    <w:rsid w:val="00F56ECA"/>
    <w:rsid w:val="00F641A3"/>
    <w:rsid w:val="00F7544A"/>
    <w:rsid w:val="00F754E6"/>
    <w:rsid w:val="00F815C1"/>
    <w:rsid w:val="00F82002"/>
    <w:rsid w:val="00F87516"/>
    <w:rsid w:val="00F926BA"/>
    <w:rsid w:val="00F94853"/>
    <w:rsid w:val="00F95A09"/>
    <w:rsid w:val="00F96A9C"/>
    <w:rsid w:val="00F97E21"/>
    <w:rsid w:val="00FA14C9"/>
    <w:rsid w:val="00FB0CF6"/>
    <w:rsid w:val="00FB135A"/>
    <w:rsid w:val="00FB2FB7"/>
    <w:rsid w:val="00FB4646"/>
    <w:rsid w:val="00FB46C0"/>
    <w:rsid w:val="00FC09A3"/>
    <w:rsid w:val="00FD0673"/>
    <w:rsid w:val="00FE2ABC"/>
    <w:rsid w:val="00FE3062"/>
    <w:rsid w:val="00FF6A08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350CF"/>
  <w15:docId w15:val="{353C6E7A-032F-4A5E-88C6-850736D43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4E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4ED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4E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4ED"/>
    <w:rPr>
      <w:rFonts w:ascii="Tahoma" w:hAnsi="Tahoma"/>
      <w:sz w:val="18"/>
      <w:szCs w:val="18"/>
    </w:rPr>
  </w:style>
  <w:style w:type="table" w:styleId="a7">
    <w:name w:val="Table Grid"/>
    <w:basedOn w:val="a1"/>
    <w:uiPriority w:val="39"/>
    <w:rsid w:val="004F24ED"/>
    <w:pPr>
      <w:spacing w:after="0" w:line="240" w:lineRule="auto"/>
    </w:pPr>
    <w:rPr>
      <w:rFonts w:eastAsiaTheme="minorEastAsia"/>
      <w:kern w:val="2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8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谈 丹丹</cp:lastModifiedBy>
  <cp:revision>763</cp:revision>
  <dcterms:created xsi:type="dcterms:W3CDTF">2008-09-11T17:20:00Z</dcterms:created>
  <dcterms:modified xsi:type="dcterms:W3CDTF">2021-06-21T12:40:00Z</dcterms:modified>
</cp:coreProperties>
</file>